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826" w:rsidRDefault="00430BB9" w:rsidP="005F536B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 </w:t>
      </w:r>
      <w:r w:rsidR="00823826" w:rsidRPr="001A30BD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="00823826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24231B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</w:p>
    <w:p w:rsidR="00823826" w:rsidRPr="001A30BD" w:rsidRDefault="00823826" w:rsidP="00823826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sz w:val="20"/>
          <w:szCs w:val="20"/>
        </w:rPr>
        <w:t xml:space="preserve">Detail of </w:t>
      </w:r>
      <w:r w:rsidRPr="001A30BD">
        <w:rPr>
          <w:rFonts w:ascii="Times New Roman" w:hAnsi="Times New Roman" w:cs="Times New Roman" w:hint="eastAsia"/>
          <w:b/>
          <w:sz w:val="20"/>
          <w:szCs w:val="20"/>
        </w:rPr>
        <w:t>p</w:t>
      </w:r>
      <w:r w:rsidRPr="001A30BD">
        <w:rPr>
          <w:rFonts w:ascii="Times New Roman" w:hAnsi="Times New Roman" w:cs="Times New Roman"/>
          <w:b/>
          <w:sz w:val="20"/>
          <w:szCs w:val="20"/>
        </w:rPr>
        <w:t xml:space="preserve">rimer sequences used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for </w:t>
      </w:r>
      <w:r>
        <w:rPr>
          <w:rFonts w:ascii="Times New Roman" w:hAnsi="Times New Roman" w:cs="Times New Roman"/>
          <w:b/>
          <w:sz w:val="20"/>
          <w:szCs w:val="20"/>
        </w:rPr>
        <w:t>anal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zing the expression of </w:t>
      </w:r>
      <w:proofErr w:type="spellStart"/>
      <w:r w:rsidRPr="0010348F">
        <w:rPr>
          <w:rFonts w:ascii="Times New Roman" w:hAnsi="Times New Roman" w:cs="Times New Roman" w:hint="eastAsia"/>
          <w:b/>
          <w:i/>
          <w:sz w:val="20"/>
          <w:szCs w:val="20"/>
        </w:rPr>
        <w:t>CsPAO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 xml:space="preserve"> genes in tea plant by quantitative real time</w:t>
      </w:r>
      <w:r w:rsidRPr="001A30BD">
        <w:rPr>
          <w:rFonts w:ascii="Times New Roman" w:hAnsi="Times New Roman" w:cs="Times New Roman" w:hint="eastAsia"/>
          <w:b/>
          <w:sz w:val="20"/>
          <w:szCs w:val="20"/>
        </w:rPr>
        <w:t xml:space="preserve"> PCR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7709" w:type="dxa"/>
        <w:tblInd w:w="93" w:type="dxa"/>
        <w:tblLook w:val="04A0" w:firstRow="1" w:lastRow="0" w:firstColumn="1" w:lastColumn="0" w:noHBand="0" w:noVBand="1"/>
      </w:tblPr>
      <w:tblGrid>
        <w:gridCol w:w="1116"/>
        <w:gridCol w:w="1116"/>
        <w:gridCol w:w="3094"/>
        <w:gridCol w:w="828"/>
        <w:gridCol w:w="650"/>
        <w:gridCol w:w="905"/>
      </w:tblGrid>
      <w:tr w:rsidR="003E0DA5" w:rsidRPr="00AA00CE" w:rsidTr="003E0DA5">
        <w:trPr>
          <w:trHeight w:val="780"/>
        </w:trPr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0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 5’-3’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duct Size (</w:t>
            </w:r>
            <w:proofErr w:type="spellStart"/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AA00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1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TCGAATTGGTGGAAGG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1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TCCAAAAACCCATCC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2-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ATCCACCACTTCCAC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8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2-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TCTGACCGCTGAAAA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2" w:name="_GoBack"/>
        <w:bookmarkEnd w:id="2"/>
      </w:tr>
      <w:tr w:rsidR="003E0DA5" w:rsidRPr="00AA00CE" w:rsidTr="003E0DA5">
        <w:trPr>
          <w:trHeight w:val="27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3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TGGGGAGATTGATAC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2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3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CTGGGGACATCTTTT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4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4-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TGCAGATGCTGATAC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4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CGCCCATCTTCAACTG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5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AGCCCGAAGATGTGT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4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</w:tr>
      <w:tr w:rsidR="003E0DA5" w:rsidRPr="00AA00CE" w:rsidTr="003E0DA5">
        <w:trPr>
          <w:trHeight w:val="285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5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CTCCATGAGATGCCTT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2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6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GGTGTTCTGCAAAGCGA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9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</w:tr>
      <w:tr w:rsidR="003E0DA5" w:rsidRPr="00AA00CE" w:rsidTr="003E0DA5">
        <w:trPr>
          <w:trHeight w:val="285"/>
        </w:trPr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6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GTATGTCAGGCCCAAAC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E0DA5" w:rsidRPr="00AA00CE" w:rsidTr="003E0DA5">
        <w:trPr>
          <w:trHeight w:val="270"/>
        </w:trPr>
        <w:tc>
          <w:tcPr>
            <w:tcW w:w="11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7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CGAATCCATTGCACTC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9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</w:tr>
      <w:tr w:rsidR="003E0DA5" w:rsidRPr="00AA00CE" w:rsidTr="003E0DA5">
        <w:trPr>
          <w:trHeight w:val="285"/>
        </w:trPr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PAO7</w:t>
            </w: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ATCTTCACTTTCCCGAA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DA5" w:rsidRPr="00AA00CE" w:rsidRDefault="003E0DA5" w:rsidP="00AA00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00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5</w:t>
            </w: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E0DA5" w:rsidRPr="00AA00CE" w:rsidRDefault="003E0DA5" w:rsidP="00AA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B61A0B" w:rsidRDefault="00B61A0B" w:rsidP="00823826">
      <w:pPr>
        <w:widowControl/>
        <w:jc w:val="left"/>
        <w:rPr>
          <w:b/>
          <w:sz w:val="20"/>
          <w:szCs w:val="20"/>
        </w:rPr>
      </w:pPr>
    </w:p>
    <w:p w:rsidR="00823826" w:rsidRPr="001A30BD" w:rsidRDefault="00B61A0B" w:rsidP="00823826">
      <w:pPr>
        <w:widowControl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823826" w:rsidRDefault="00430BB9" w:rsidP="00823826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lastRenderedPageBreak/>
        <w:t>Supplement</w:t>
      </w:r>
      <w:r w:rsidR="0024231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23826" w:rsidRPr="001A30BD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="0024231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23826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24231B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p w:rsidR="00823826" w:rsidRPr="001A30BD" w:rsidRDefault="00823826" w:rsidP="00823826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Detail of f</w:t>
      </w:r>
      <w:r w:rsidRPr="001A30BD">
        <w:rPr>
          <w:rFonts w:ascii="Times New Roman" w:hAnsi="Times New Roman" w:cs="Times New Roman"/>
          <w:b/>
          <w:sz w:val="20"/>
          <w:szCs w:val="20"/>
        </w:rPr>
        <w:t>ull</w:t>
      </w:r>
      <w:r w:rsidRPr="001A30BD">
        <w:rPr>
          <w:rFonts w:ascii="Times New Roman" w:hAnsi="Times New Roman" w:cs="Times New Roman" w:hint="eastAsia"/>
          <w:b/>
          <w:sz w:val="20"/>
          <w:szCs w:val="20"/>
        </w:rPr>
        <w:t>-</w:t>
      </w:r>
      <w:r w:rsidRPr="001A30BD">
        <w:rPr>
          <w:rFonts w:ascii="Times New Roman" w:hAnsi="Times New Roman" w:cs="Times New Roman"/>
          <w:b/>
          <w:sz w:val="20"/>
          <w:szCs w:val="20"/>
        </w:rPr>
        <w:t>length primer sequence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47494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of some </w:t>
      </w:r>
      <w:proofErr w:type="spellStart"/>
      <w:r w:rsidRPr="0010348F">
        <w:rPr>
          <w:rFonts w:ascii="Times New Roman" w:hAnsi="Times New Roman" w:cs="Times New Roman" w:hint="eastAsia"/>
          <w:b/>
          <w:i/>
          <w:sz w:val="20"/>
          <w:szCs w:val="20"/>
        </w:rPr>
        <w:t>CsPAO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 xml:space="preserve"> genes in tea plant by whole-length clone.</w:t>
      </w:r>
    </w:p>
    <w:tbl>
      <w:tblPr>
        <w:tblW w:w="7311" w:type="dxa"/>
        <w:tblInd w:w="93" w:type="dxa"/>
        <w:tblLook w:val="04A0" w:firstRow="1" w:lastRow="0" w:firstColumn="1" w:lastColumn="0" w:noHBand="0" w:noVBand="1"/>
      </w:tblPr>
      <w:tblGrid>
        <w:gridCol w:w="857"/>
        <w:gridCol w:w="3269"/>
        <w:gridCol w:w="3756"/>
      </w:tblGrid>
      <w:tr w:rsidR="00C3399C" w:rsidRPr="00AA1DBC" w:rsidTr="001C50A9">
        <w:trPr>
          <w:trHeight w:val="495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 5’-3’</w:t>
            </w:r>
          </w:p>
        </w:tc>
      </w:tr>
      <w:tr w:rsidR="00C3399C" w:rsidRPr="00AA1DBC" w:rsidTr="001C50A9">
        <w:trPr>
          <w:trHeight w:val="285"/>
        </w:trPr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1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GEX-4T-2-</w:t>
            </w: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co Ⅰ-F</w:t>
            </w:r>
          </w:p>
        </w:tc>
        <w:tc>
          <w:tcPr>
            <w:tcW w:w="3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</w:t>
            </w:r>
            <w:r w:rsidRPr="004956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CATGG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TGGCCAAGAAG</w:t>
            </w:r>
          </w:p>
        </w:tc>
      </w:tr>
      <w:tr w:rsidR="00C3399C" w:rsidRPr="00AA1DBC" w:rsidTr="001C50A9">
        <w:trPr>
          <w:trHeight w:val="285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1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pGEX-4T-2- </w:t>
            </w: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ind Ⅲ-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  <w:r w:rsidRPr="004956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ACCCCATTGCAA</w:t>
            </w:r>
          </w:p>
        </w:tc>
      </w:tr>
      <w:tr w:rsidR="00C3399C" w:rsidRPr="00AA1DBC" w:rsidTr="001C50A9">
        <w:trPr>
          <w:trHeight w:val="285"/>
        </w:trPr>
        <w:tc>
          <w:tcPr>
            <w:tcW w:w="8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4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4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GEX-4T-2-</w:t>
            </w: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co Ⅰ-F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</w:t>
            </w:r>
            <w:r w:rsidRPr="004956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CATGG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AGTCGCGAGAAC</w:t>
            </w:r>
          </w:p>
        </w:tc>
      </w:tr>
      <w:tr w:rsidR="00C3399C" w:rsidRPr="00AA1DBC" w:rsidTr="001C50A9">
        <w:trPr>
          <w:trHeight w:val="285"/>
        </w:trPr>
        <w:tc>
          <w:tcPr>
            <w:tcW w:w="8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4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pGEX-4T-2- </w:t>
            </w: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ind Ⅲ-R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  <w:r w:rsidRPr="004956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CATACGAGAGATCAAC</w:t>
            </w:r>
          </w:p>
        </w:tc>
      </w:tr>
      <w:tr w:rsidR="00C3399C" w:rsidRPr="00AA1DBC" w:rsidTr="001C50A9">
        <w:trPr>
          <w:trHeight w:val="285"/>
        </w:trPr>
        <w:tc>
          <w:tcPr>
            <w:tcW w:w="8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5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GEX-4T-2-</w:t>
            </w: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co Ⅰ-F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  <w:r w:rsidRPr="004956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CATGG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ATCTCAAAGACTC</w:t>
            </w:r>
          </w:p>
        </w:tc>
      </w:tr>
      <w:tr w:rsidR="00C3399C" w:rsidRPr="00AA1DBC" w:rsidTr="001C50A9">
        <w:trPr>
          <w:trHeight w:val="300"/>
        </w:trPr>
        <w:tc>
          <w:tcPr>
            <w:tcW w:w="8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sPAO5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pGEX-4T-2- </w:t>
            </w:r>
            <w:proofErr w:type="spellStart"/>
            <w:r w:rsidRPr="0049569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amHl</w:t>
            </w:r>
            <w:proofErr w:type="spellEnd"/>
            <w:r w:rsidRPr="00AA1DB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399C" w:rsidRPr="00AA1DBC" w:rsidRDefault="00C3399C" w:rsidP="001C50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  <w:r w:rsidRPr="0049569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 w:rsidRPr="00AA1D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ATCCTTGAGATCTGAAG</w:t>
            </w:r>
          </w:p>
        </w:tc>
      </w:tr>
    </w:tbl>
    <w:p w:rsidR="00474949" w:rsidRDefault="00430BB9" w:rsidP="00474949">
      <w:pPr>
        <w:spacing w:line="360" w:lineRule="auto"/>
        <w:jc w:val="left"/>
        <w:rPr>
          <w:rFonts w:hint="eastAsia"/>
        </w:rPr>
      </w:pPr>
      <w:r>
        <w:br w:type="page"/>
      </w:r>
    </w:p>
    <w:p w:rsidR="00474949" w:rsidRPr="00474949" w:rsidRDefault="00474949" w:rsidP="00474949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47494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 Table </w:t>
      </w:r>
      <w:r w:rsidRPr="00474949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474949">
        <w:rPr>
          <w:rFonts w:ascii="Times New Roman" w:hAnsi="Times New Roman" w:cs="Times New Roman"/>
          <w:b/>
          <w:sz w:val="20"/>
          <w:szCs w:val="20"/>
        </w:rPr>
        <w:t>.</w:t>
      </w:r>
    </w:p>
    <w:p w:rsidR="00474949" w:rsidRPr="00474949" w:rsidRDefault="00474949" w:rsidP="00474949">
      <w:pPr>
        <w:spacing w:line="360" w:lineRule="auto"/>
        <w:jc w:val="left"/>
      </w:pPr>
      <w:r w:rsidRPr="00474949">
        <w:rPr>
          <w:rFonts w:ascii="Times New Roman" w:hAnsi="Times New Roman" w:cs="Times New Roman"/>
          <w:b/>
          <w:sz w:val="20"/>
          <w:szCs w:val="20"/>
        </w:rPr>
        <w:t xml:space="preserve">Composition of standard culture solution of Shigeki </w:t>
      </w:r>
      <w:proofErr w:type="spellStart"/>
      <w:r w:rsidRPr="00474949">
        <w:rPr>
          <w:rFonts w:ascii="Times New Roman" w:hAnsi="Times New Roman" w:cs="Times New Roman"/>
          <w:b/>
          <w:sz w:val="20"/>
          <w:szCs w:val="20"/>
        </w:rPr>
        <w:t>Konish</w:t>
      </w:r>
      <w:proofErr w:type="spellEnd"/>
    </w:p>
    <w:tbl>
      <w:tblPr>
        <w:tblpPr w:leftFromText="180" w:rightFromText="180" w:vertAnchor="text" w:horzAnchor="page" w:tblpX="2052" w:tblpY="225"/>
        <w:tblOverlap w:val="never"/>
        <w:tblW w:w="8472" w:type="dxa"/>
        <w:tblLayout w:type="fixed"/>
        <w:tblLook w:val="04A0" w:firstRow="1" w:lastRow="0" w:firstColumn="1" w:lastColumn="0" w:noHBand="0" w:noVBand="1"/>
      </w:tblPr>
      <w:tblGrid>
        <w:gridCol w:w="1951"/>
        <w:gridCol w:w="3260"/>
        <w:gridCol w:w="3261"/>
      </w:tblGrid>
      <w:tr w:rsidR="00474949" w:rsidTr="004F3A07">
        <w:trPr>
          <w:trHeight w:val="304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74949" w:rsidRPr="00474949" w:rsidRDefault="00474949" w:rsidP="004F3A07">
            <w:pPr>
              <w:pStyle w:val="a9"/>
              <w:rPr>
                <w:rFonts w:cs="Times New Roman"/>
                <w:b/>
                <w:sz w:val="21"/>
                <w:szCs w:val="21"/>
              </w:rPr>
            </w:pPr>
            <w:r w:rsidRPr="00474949">
              <w:rPr>
                <w:rFonts w:cs="Times New Roman"/>
                <w:b/>
                <w:sz w:val="21"/>
                <w:szCs w:val="21"/>
              </w:rPr>
              <w:t>Element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74949" w:rsidRPr="00474949" w:rsidRDefault="00474949" w:rsidP="004F3A07">
            <w:pPr>
              <w:pStyle w:val="a9"/>
              <w:rPr>
                <w:rFonts w:cs="Times New Roman"/>
                <w:b/>
                <w:sz w:val="21"/>
                <w:szCs w:val="21"/>
              </w:rPr>
            </w:pPr>
            <w:r w:rsidRPr="00474949">
              <w:rPr>
                <w:rFonts w:cs="Times New Roman"/>
                <w:b/>
                <w:sz w:val="21"/>
                <w:szCs w:val="21"/>
              </w:rPr>
              <w:t>Compound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74949" w:rsidRPr="00474949" w:rsidRDefault="00474949" w:rsidP="004F3A07">
            <w:pPr>
              <w:pStyle w:val="a9"/>
              <w:rPr>
                <w:rFonts w:cs="Times New Roman"/>
                <w:b/>
                <w:sz w:val="21"/>
                <w:szCs w:val="21"/>
              </w:rPr>
            </w:pPr>
            <w:r w:rsidRPr="00474949">
              <w:rPr>
                <w:rFonts w:cs="Times New Roman"/>
                <w:b/>
                <w:sz w:val="21"/>
                <w:szCs w:val="21"/>
              </w:rPr>
              <w:t>Concentration(mg/L)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-NH4</w:t>
            </w:r>
            <w:r w:rsidRPr="00474949"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N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S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0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-NO3</w:t>
            </w:r>
            <w:r w:rsidRPr="00474949">
              <w:rPr>
                <w:rFonts w:cs="Times New Roman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(N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·4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P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1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K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P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、</w:t>
            </w:r>
            <w:r>
              <w:rPr>
                <w:rFonts w:cs="Times New Roman"/>
                <w:sz w:val="21"/>
                <w:szCs w:val="21"/>
              </w:rPr>
              <w:t>K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S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0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Cl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·2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gS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·7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-ED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5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B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M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nS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·4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nS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·7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uS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·5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25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a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Mo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·2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5</w:t>
            </w:r>
          </w:p>
        </w:tc>
      </w:tr>
      <w:tr w:rsidR="00474949" w:rsidTr="004F3A07">
        <w:trPr>
          <w:trHeight w:val="304"/>
        </w:trPr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(SO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)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·16-18 H</w:t>
            </w:r>
            <w:r>
              <w:rPr>
                <w:rFonts w:cs="Times New Roman" w:hint="eastAsia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74949" w:rsidRDefault="00474949" w:rsidP="004F3A07">
            <w:pPr>
              <w:pStyle w:val="a9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</w:t>
            </w:r>
          </w:p>
        </w:tc>
      </w:tr>
    </w:tbl>
    <w:p w:rsidR="00474949" w:rsidRDefault="00474949" w:rsidP="008262E9">
      <w:pPr>
        <w:spacing w:line="360" w:lineRule="auto"/>
        <w:jc w:val="left"/>
      </w:pPr>
    </w:p>
    <w:p w:rsidR="00474949" w:rsidRDefault="00474949">
      <w:pPr>
        <w:widowControl/>
        <w:jc w:val="left"/>
      </w:pPr>
      <w:r>
        <w:br w:type="page"/>
      </w:r>
    </w:p>
    <w:p w:rsidR="008262E9" w:rsidRDefault="008262E9">
      <w:pPr>
        <w:widowControl/>
        <w:jc w:val="left"/>
      </w:pPr>
    </w:p>
    <w:p w:rsidR="004F4C3A" w:rsidRPr="00A80048" w:rsidRDefault="00430BB9">
      <w:pPr>
        <w:rPr>
          <w:rFonts w:ascii="Times New Roman" w:hAnsi="Times New Roman" w:cs="Times New Roman"/>
          <w:b/>
          <w:sz w:val="24"/>
          <w:szCs w:val="20"/>
        </w:rPr>
      </w:pPr>
      <w:r w:rsidRPr="00A80048">
        <w:rPr>
          <w:rFonts w:ascii="Times New Roman" w:hAnsi="Times New Roman" w:cs="Times New Roman" w:hint="eastAsia"/>
          <w:b/>
          <w:sz w:val="24"/>
          <w:szCs w:val="20"/>
        </w:rPr>
        <w:t>Supplement Figure 1</w:t>
      </w:r>
    </w:p>
    <w:p w:rsidR="00430BB9" w:rsidRDefault="00430BB9">
      <w:r w:rsidRPr="00430BB9">
        <w:rPr>
          <w:noProof/>
        </w:rPr>
        <w:drawing>
          <wp:inline distT="0" distB="0" distL="0" distR="0">
            <wp:extent cx="4320000" cy="4238628"/>
            <wp:effectExtent l="0" t="0" r="4445" b="0"/>
            <wp:docPr id="10" name="图片 10" descr="F:\PAO\组织图片\PRO-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PAO\组织图片\PRO-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238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0BB9" w:rsidRDefault="00430BB9"/>
    <w:p w:rsidR="00430BB9" w:rsidRPr="00425DA8" w:rsidRDefault="00430BB9" w:rsidP="00430BB9">
      <w:pPr>
        <w:widowControl/>
        <w:rPr>
          <w:rFonts w:ascii="Times New Roman" w:hAnsi="Times New Roman" w:cs="Times New Roman"/>
          <w:sz w:val="22"/>
        </w:rPr>
      </w:pPr>
      <w:proofErr w:type="gramStart"/>
      <w:r w:rsidRPr="00425DA8">
        <w:rPr>
          <w:rFonts w:ascii="Times New Roman" w:hAnsi="Times New Roman" w:cs="Times New Roman"/>
          <w:sz w:val="22"/>
        </w:rPr>
        <w:t>Fig.</w:t>
      </w:r>
      <w:r w:rsidR="00DC2165">
        <w:rPr>
          <w:rFonts w:ascii="Times New Roman" w:hAnsi="Times New Roman" w:cs="Times New Roman" w:hint="eastAsia"/>
          <w:sz w:val="22"/>
        </w:rPr>
        <w:t xml:space="preserve"> 1</w:t>
      </w:r>
      <w:r w:rsidRPr="00425DA8">
        <w:rPr>
          <w:rFonts w:ascii="Times New Roman" w:hAnsi="Times New Roman" w:cs="Times New Roman"/>
          <w:sz w:val="22"/>
        </w:rPr>
        <w:t>.</w:t>
      </w:r>
      <w:proofErr w:type="gramEnd"/>
      <w:r w:rsidR="0024231B">
        <w:rPr>
          <w:rFonts w:ascii="Times New Roman" w:hAnsi="Times New Roman" w:cs="Times New Roman" w:hint="eastAsia"/>
          <w:sz w:val="22"/>
        </w:rPr>
        <w:t xml:space="preserve"> </w:t>
      </w:r>
      <w:r w:rsidRPr="00425DA8">
        <w:rPr>
          <w:rFonts w:ascii="Times New Roman" w:hAnsi="Times New Roman" w:cs="Times New Roman"/>
          <w:sz w:val="22"/>
        </w:rPr>
        <w:t>Alignment analysis</w:t>
      </w:r>
      <w:r w:rsidR="0024231B">
        <w:rPr>
          <w:rFonts w:ascii="Times New Roman" w:hAnsi="Times New Roman" w:cs="Times New Roman" w:hint="eastAsia"/>
          <w:sz w:val="22"/>
        </w:rPr>
        <w:t xml:space="preserve"> </w:t>
      </w:r>
      <w:r w:rsidRPr="00425DA8">
        <w:rPr>
          <w:rFonts w:ascii="Times New Roman" w:hAnsi="Times New Roman" w:cs="Times New Roman"/>
          <w:sz w:val="22"/>
        </w:rPr>
        <w:t>the peptide sequences</w:t>
      </w:r>
      <w:r w:rsidR="0024231B">
        <w:rPr>
          <w:rFonts w:ascii="Times New Roman" w:hAnsi="Times New Roman" w:cs="Times New Roman" w:hint="eastAsia"/>
          <w:sz w:val="22"/>
        </w:rPr>
        <w:t xml:space="preserve"> </w:t>
      </w:r>
      <w:r w:rsidRPr="00425DA8">
        <w:rPr>
          <w:rFonts w:ascii="Times New Roman" w:hAnsi="Times New Roman" w:cs="Times New Roman"/>
          <w:sz w:val="22"/>
        </w:rPr>
        <w:t>of</w:t>
      </w:r>
      <w:r w:rsidR="0024231B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425DA8">
        <w:rPr>
          <w:rFonts w:ascii="Times New Roman" w:hAnsi="Times New Roman" w:cs="Times New Roman"/>
          <w:i/>
          <w:sz w:val="22"/>
        </w:rPr>
        <w:t>CsPAO</w:t>
      </w:r>
      <w:proofErr w:type="spellEnd"/>
      <w:r w:rsidR="0024231B">
        <w:rPr>
          <w:rFonts w:ascii="Times New Roman" w:hAnsi="Times New Roman" w:cs="Times New Roman" w:hint="eastAsia"/>
          <w:i/>
          <w:sz w:val="22"/>
        </w:rPr>
        <w:t xml:space="preserve"> </w:t>
      </w:r>
      <w:r w:rsidRPr="00425DA8">
        <w:rPr>
          <w:rFonts w:ascii="Times New Roman" w:hAnsi="Times New Roman" w:cs="Times New Roman"/>
          <w:sz w:val="22"/>
        </w:rPr>
        <w:t>genes.</w:t>
      </w:r>
    </w:p>
    <w:p w:rsidR="00430BB9" w:rsidRDefault="00430BB9" w:rsidP="00430BB9">
      <w:pPr>
        <w:widowControl/>
      </w:pPr>
    </w:p>
    <w:sectPr w:rsidR="00430BB9" w:rsidSect="00430B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313" w:rsidRDefault="00B22313" w:rsidP="00430BB9">
      <w:r>
        <w:separator/>
      </w:r>
    </w:p>
  </w:endnote>
  <w:endnote w:type="continuationSeparator" w:id="0">
    <w:p w:rsidR="00B22313" w:rsidRDefault="00B22313" w:rsidP="00430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313" w:rsidRDefault="00B22313" w:rsidP="00430BB9">
      <w:r>
        <w:separator/>
      </w:r>
    </w:p>
  </w:footnote>
  <w:footnote w:type="continuationSeparator" w:id="0">
    <w:p w:rsidR="00B22313" w:rsidRDefault="00B22313" w:rsidP="00430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23826"/>
    <w:rsid w:val="0000562E"/>
    <w:rsid w:val="00012637"/>
    <w:rsid w:val="0001311F"/>
    <w:rsid w:val="000205CD"/>
    <w:rsid w:val="000556AA"/>
    <w:rsid w:val="000612D6"/>
    <w:rsid w:val="00070B82"/>
    <w:rsid w:val="00071D28"/>
    <w:rsid w:val="00075A5F"/>
    <w:rsid w:val="000904EA"/>
    <w:rsid w:val="000907F4"/>
    <w:rsid w:val="000911B8"/>
    <w:rsid w:val="00092C31"/>
    <w:rsid w:val="00093A98"/>
    <w:rsid w:val="000A6B1E"/>
    <w:rsid w:val="000B5F53"/>
    <w:rsid w:val="000C2A1D"/>
    <w:rsid w:val="000F0F73"/>
    <w:rsid w:val="000F4B48"/>
    <w:rsid w:val="000F72C2"/>
    <w:rsid w:val="00100755"/>
    <w:rsid w:val="00136A5B"/>
    <w:rsid w:val="001628F6"/>
    <w:rsid w:val="00173658"/>
    <w:rsid w:val="001772C8"/>
    <w:rsid w:val="00177988"/>
    <w:rsid w:val="001828F3"/>
    <w:rsid w:val="00192124"/>
    <w:rsid w:val="001A2519"/>
    <w:rsid w:val="001A30E3"/>
    <w:rsid w:val="001B630C"/>
    <w:rsid w:val="001C41BA"/>
    <w:rsid w:val="001C4B58"/>
    <w:rsid w:val="001D08EB"/>
    <w:rsid w:val="001E6977"/>
    <w:rsid w:val="001F4DB6"/>
    <w:rsid w:val="001F6DA6"/>
    <w:rsid w:val="00201211"/>
    <w:rsid w:val="0020261A"/>
    <w:rsid w:val="00207CF3"/>
    <w:rsid w:val="00210905"/>
    <w:rsid w:val="00212843"/>
    <w:rsid w:val="002129B3"/>
    <w:rsid w:val="00213EFD"/>
    <w:rsid w:val="00216E44"/>
    <w:rsid w:val="002207CB"/>
    <w:rsid w:val="0022576E"/>
    <w:rsid w:val="00235B32"/>
    <w:rsid w:val="0024231B"/>
    <w:rsid w:val="00245639"/>
    <w:rsid w:val="00247259"/>
    <w:rsid w:val="00253980"/>
    <w:rsid w:val="0025457D"/>
    <w:rsid w:val="002610C2"/>
    <w:rsid w:val="00263411"/>
    <w:rsid w:val="00267F32"/>
    <w:rsid w:val="00271010"/>
    <w:rsid w:val="002921CB"/>
    <w:rsid w:val="00295003"/>
    <w:rsid w:val="00296BFE"/>
    <w:rsid w:val="002B163F"/>
    <w:rsid w:val="002C7B8D"/>
    <w:rsid w:val="002E3322"/>
    <w:rsid w:val="002E7040"/>
    <w:rsid w:val="002F017B"/>
    <w:rsid w:val="002F4705"/>
    <w:rsid w:val="002F55B5"/>
    <w:rsid w:val="00305574"/>
    <w:rsid w:val="0031179D"/>
    <w:rsid w:val="0031497C"/>
    <w:rsid w:val="00324747"/>
    <w:rsid w:val="00341947"/>
    <w:rsid w:val="00342866"/>
    <w:rsid w:val="003444C5"/>
    <w:rsid w:val="003450F8"/>
    <w:rsid w:val="00345BAA"/>
    <w:rsid w:val="00352AF6"/>
    <w:rsid w:val="003573B4"/>
    <w:rsid w:val="00357945"/>
    <w:rsid w:val="003629F5"/>
    <w:rsid w:val="00364F14"/>
    <w:rsid w:val="00365226"/>
    <w:rsid w:val="003657A8"/>
    <w:rsid w:val="00371AE3"/>
    <w:rsid w:val="00374BA5"/>
    <w:rsid w:val="003801FF"/>
    <w:rsid w:val="0038581D"/>
    <w:rsid w:val="00391642"/>
    <w:rsid w:val="00394EA6"/>
    <w:rsid w:val="003A4EE3"/>
    <w:rsid w:val="003B223A"/>
    <w:rsid w:val="003B249F"/>
    <w:rsid w:val="003B7327"/>
    <w:rsid w:val="003B7A3C"/>
    <w:rsid w:val="003C421C"/>
    <w:rsid w:val="003E0DA5"/>
    <w:rsid w:val="003F07DC"/>
    <w:rsid w:val="003F1F80"/>
    <w:rsid w:val="0040684F"/>
    <w:rsid w:val="00416E61"/>
    <w:rsid w:val="004203AE"/>
    <w:rsid w:val="00430BB9"/>
    <w:rsid w:val="004327A2"/>
    <w:rsid w:val="0043448F"/>
    <w:rsid w:val="0043765E"/>
    <w:rsid w:val="00440CD5"/>
    <w:rsid w:val="00445A4A"/>
    <w:rsid w:val="0045503F"/>
    <w:rsid w:val="00471C00"/>
    <w:rsid w:val="00474949"/>
    <w:rsid w:val="004757E1"/>
    <w:rsid w:val="00481FCD"/>
    <w:rsid w:val="0048255C"/>
    <w:rsid w:val="004869F2"/>
    <w:rsid w:val="0049028D"/>
    <w:rsid w:val="00495F4F"/>
    <w:rsid w:val="004A24ED"/>
    <w:rsid w:val="004B5759"/>
    <w:rsid w:val="004C29C6"/>
    <w:rsid w:val="004C7CCB"/>
    <w:rsid w:val="004D57AD"/>
    <w:rsid w:val="004E52CD"/>
    <w:rsid w:val="004E6C88"/>
    <w:rsid w:val="004F3982"/>
    <w:rsid w:val="004F4C3A"/>
    <w:rsid w:val="00507A84"/>
    <w:rsid w:val="0051088B"/>
    <w:rsid w:val="00513487"/>
    <w:rsid w:val="005264E2"/>
    <w:rsid w:val="005339FE"/>
    <w:rsid w:val="00545B4F"/>
    <w:rsid w:val="005510BB"/>
    <w:rsid w:val="005563B5"/>
    <w:rsid w:val="00586575"/>
    <w:rsid w:val="00587AA6"/>
    <w:rsid w:val="00587E9D"/>
    <w:rsid w:val="005A728E"/>
    <w:rsid w:val="005B5740"/>
    <w:rsid w:val="005B7C00"/>
    <w:rsid w:val="005C0241"/>
    <w:rsid w:val="005D4C14"/>
    <w:rsid w:val="005E4526"/>
    <w:rsid w:val="005E491D"/>
    <w:rsid w:val="005E785D"/>
    <w:rsid w:val="005F536B"/>
    <w:rsid w:val="006034D2"/>
    <w:rsid w:val="00610E08"/>
    <w:rsid w:val="00614F32"/>
    <w:rsid w:val="00627D3F"/>
    <w:rsid w:val="00634CD5"/>
    <w:rsid w:val="00653AD7"/>
    <w:rsid w:val="00667CC2"/>
    <w:rsid w:val="006747AE"/>
    <w:rsid w:val="006871F0"/>
    <w:rsid w:val="00693EA1"/>
    <w:rsid w:val="00696F5A"/>
    <w:rsid w:val="00696FD3"/>
    <w:rsid w:val="006A089D"/>
    <w:rsid w:val="006A16D7"/>
    <w:rsid w:val="006A4A1E"/>
    <w:rsid w:val="006A5EE0"/>
    <w:rsid w:val="006B70AF"/>
    <w:rsid w:val="006C0F20"/>
    <w:rsid w:val="006C6AFA"/>
    <w:rsid w:val="006E4ECE"/>
    <w:rsid w:val="006E56E6"/>
    <w:rsid w:val="006F2AD0"/>
    <w:rsid w:val="006F3F9C"/>
    <w:rsid w:val="00716716"/>
    <w:rsid w:val="0073402A"/>
    <w:rsid w:val="00737AF7"/>
    <w:rsid w:val="00740ED0"/>
    <w:rsid w:val="007515E4"/>
    <w:rsid w:val="00751B9A"/>
    <w:rsid w:val="007533F8"/>
    <w:rsid w:val="00756D2A"/>
    <w:rsid w:val="00777883"/>
    <w:rsid w:val="00780902"/>
    <w:rsid w:val="007918AD"/>
    <w:rsid w:val="00792B7C"/>
    <w:rsid w:val="00795857"/>
    <w:rsid w:val="00795BA4"/>
    <w:rsid w:val="0079647B"/>
    <w:rsid w:val="007A3A85"/>
    <w:rsid w:val="007C12D9"/>
    <w:rsid w:val="007D12C9"/>
    <w:rsid w:val="007D2773"/>
    <w:rsid w:val="007D625F"/>
    <w:rsid w:val="007E5FBF"/>
    <w:rsid w:val="007F1312"/>
    <w:rsid w:val="007F63F3"/>
    <w:rsid w:val="007F6413"/>
    <w:rsid w:val="007F792C"/>
    <w:rsid w:val="008006BC"/>
    <w:rsid w:val="008025C1"/>
    <w:rsid w:val="00811F7B"/>
    <w:rsid w:val="008130A4"/>
    <w:rsid w:val="00817596"/>
    <w:rsid w:val="00817999"/>
    <w:rsid w:val="008218D8"/>
    <w:rsid w:val="00823826"/>
    <w:rsid w:val="008262E9"/>
    <w:rsid w:val="0084118F"/>
    <w:rsid w:val="008525F0"/>
    <w:rsid w:val="00865B27"/>
    <w:rsid w:val="00871070"/>
    <w:rsid w:val="008772D8"/>
    <w:rsid w:val="00884C68"/>
    <w:rsid w:val="008867F6"/>
    <w:rsid w:val="008A109A"/>
    <w:rsid w:val="008B0FDE"/>
    <w:rsid w:val="008B17E2"/>
    <w:rsid w:val="008B5FEA"/>
    <w:rsid w:val="008C671C"/>
    <w:rsid w:val="008D2309"/>
    <w:rsid w:val="008D32BC"/>
    <w:rsid w:val="008E70DE"/>
    <w:rsid w:val="008E79EE"/>
    <w:rsid w:val="008F3D4F"/>
    <w:rsid w:val="008F77DF"/>
    <w:rsid w:val="0090459E"/>
    <w:rsid w:val="00921BFD"/>
    <w:rsid w:val="00940A7D"/>
    <w:rsid w:val="00972C5C"/>
    <w:rsid w:val="009812B2"/>
    <w:rsid w:val="00990A26"/>
    <w:rsid w:val="00991455"/>
    <w:rsid w:val="009A0F70"/>
    <w:rsid w:val="009A361B"/>
    <w:rsid w:val="009A7EDB"/>
    <w:rsid w:val="009B6EDD"/>
    <w:rsid w:val="009B7E64"/>
    <w:rsid w:val="009C3BFF"/>
    <w:rsid w:val="009D404A"/>
    <w:rsid w:val="009F1335"/>
    <w:rsid w:val="009F7C8A"/>
    <w:rsid w:val="00A206A1"/>
    <w:rsid w:val="00A219D9"/>
    <w:rsid w:val="00A25472"/>
    <w:rsid w:val="00A518AF"/>
    <w:rsid w:val="00A56FAE"/>
    <w:rsid w:val="00A6649E"/>
    <w:rsid w:val="00A72F18"/>
    <w:rsid w:val="00A80048"/>
    <w:rsid w:val="00A828D3"/>
    <w:rsid w:val="00A85034"/>
    <w:rsid w:val="00A852B5"/>
    <w:rsid w:val="00A86211"/>
    <w:rsid w:val="00A9366A"/>
    <w:rsid w:val="00AA00CE"/>
    <w:rsid w:val="00AA38F6"/>
    <w:rsid w:val="00AA6DF6"/>
    <w:rsid w:val="00AC29A9"/>
    <w:rsid w:val="00AC3379"/>
    <w:rsid w:val="00AD2C1F"/>
    <w:rsid w:val="00AD781E"/>
    <w:rsid w:val="00AE3ECE"/>
    <w:rsid w:val="00AF6429"/>
    <w:rsid w:val="00B009AC"/>
    <w:rsid w:val="00B01A8D"/>
    <w:rsid w:val="00B12712"/>
    <w:rsid w:val="00B13C8B"/>
    <w:rsid w:val="00B1589B"/>
    <w:rsid w:val="00B22313"/>
    <w:rsid w:val="00B22E2F"/>
    <w:rsid w:val="00B246DC"/>
    <w:rsid w:val="00B3055B"/>
    <w:rsid w:val="00B31187"/>
    <w:rsid w:val="00B3600A"/>
    <w:rsid w:val="00B42DFC"/>
    <w:rsid w:val="00B44FDA"/>
    <w:rsid w:val="00B50432"/>
    <w:rsid w:val="00B554B1"/>
    <w:rsid w:val="00B57070"/>
    <w:rsid w:val="00B61A0B"/>
    <w:rsid w:val="00B63CF2"/>
    <w:rsid w:val="00B70BB8"/>
    <w:rsid w:val="00B712F2"/>
    <w:rsid w:val="00B84CC9"/>
    <w:rsid w:val="00B9346C"/>
    <w:rsid w:val="00B95166"/>
    <w:rsid w:val="00B960F6"/>
    <w:rsid w:val="00BB2393"/>
    <w:rsid w:val="00BB5CC2"/>
    <w:rsid w:val="00BB7DD5"/>
    <w:rsid w:val="00BC56C9"/>
    <w:rsid w:val="00BC66B0"/>
    <w:rsid w:val="00BC6BB9"/>
    <w:rsid w:val="00BD1AF2"/>
    <w:rsid w:val="00BD2FA3"/>
    <w:rsid w:val="00BD3EC0"/>
    <w:rsid w:val="00BD6F81"/>
    <w:rsid w:val="00BE5F37"/>
    <w:rsid w:val="00BF37FD"/>
    <w:rsid w:val="00BF3A76"/>
    <w:rsid w:val="00C01298"/>
    <w:rsid w:val="00C0280E"/>
    <w:rsid w:val="00C0560E"/>
    <w:rsid w:val="00C05FF6"/>
    <w:rsid w:val="00C22BD9"/>
    <w:rsid w:val="00C335FD"/>
    <w:rsid w:val="00C3399C"/>
    <w:rsid w:val="00C5710E"/>
    <w:rsid w:val="00C60DD0"/>
    <w:rsid w:val="00C63694"/>
    <w:rsid w:val="00C763D3"/>
    <w:rsid w:val="00C7698A"/>
    <w:rsid w:val="00C803B9"/>
    <w:rsid w:val="00C82165"/>
    <w:rsid w:val="00C936A8"/>
    <w:rsid w:val="00C93B92"/>
    <w:rsid w:val="00C9751C"/>
    <w:rsid w:val="00CB3C1B"/>
    <w:rsid w:val="00CB5F1B"/>
    <w:rsid w:val="00CD2A3D"/>
    <w:rsid w:val="00CE0384"/>
    <w:rsid w:val="00CE23B0"/>
    <w:rsid w:val="00CE34D7"/>
    <w:rsid w:val="00CE62C5"/>
    <w:rsid w:val="00CF7BA0"/>
    <w:rsid w:val="00D011D3"/>
    <w:rsid w:val="00D114EB"/>
    <w:rsid w:val="00D20716"/>
    <w:rsid w:val="00D24421"/>
    <w:rsid w:val="00D262E1"/>
    <w:rsid w:val="00D43ABF"/>
    <w:rsid w:val="00D45C15"/>
    <w:rsid w:val="00D71EAE"/>
    <w:rsid w:val="00D76BD4"/>
    <w:rsid w:val="00D81065"/>
    <w:rsid w:val="00D81E09"/>
    <w:rsid w:val="00D8276F"/>
    <w:rsid w:val="00D854F1"/>
    <w:rsid w:val="00D85560"/>
    <w:rsid w:val="00D969BA"/>
    <w:rsid w:val="00DB5E39"/>
    <w:rsid w:val="00DC0BA2"/>
    <w:rsid w:val="00DC2165"/>
    <w:rsid w:val="00DD001A"/>
    <w:rsid w:val="00DF2E21"/>
    <w:rsid w:val="00E03547"/>
    <w:rsid w:val="00E035CA"/>
    <w:rsid w:val="00E04B3C"/>
    <w:rsid w:val="00E07E92"/>
    <w:rsid w:val="00E1157C"/>
    <w:rsid w:val="00E21ED0"/>
    <w:rsid w:val="00E21FD6"/>
    <w:rsid w:val="00E224DC"/>
    <w:rsid w:val="00E24D37"/>
    <w:rsid w:val="00E43613"/>
    <w:rsid w:val="00E47A20"/>
    <w:rsid w:val="00E54BBD"/>
    <w:rsid w:val="00E601EA"/>
    <w:rsid w:val="00E64FE0"/>
    <w:rsid w:val="00E7209C"/>
    <w:rsid w:val="00E86D5F"/>
    <w:rsid w:val="00ED6E17"/>
    <w:rsid w:val="00EF5164"/>
    <w:rsid w:val="00EF713F"/>
    <w:rsid w:val="00F07E3F"/>
    <w:rsid w:val="00F146F6"/>
    <w:rsid w:val="00F30A5D"/>
    <w:rsid w:val="00F409A7"/>
    <w:rsid w:val="00F522C4"/>
    <w:rsid w:val="00F5408C"/>
    <w:rsid w:val="00F5777D"/>
    <w:rsid w:val="00F6198A"/>
    <w:rsid w:val="00F65158"/>
    <w:rsid w:val="00F6559E"/>
    <w:rsid w:val="00F93ED5"/>
    <w:rsid w:val="00FA2310"/>
    <w:rsid w:val="00FB01BB"/>
    <w:rsid w:val="00FB195D"/>
    <w:rsid w:val="00FB376A"/>
    <w:rsid w:val="00FB6DE2"/>
    <w:rsid w:val="00FC4E4E"/>
    <w:rsid w:val="00FC4FBE"/>
    <w:rsid w:val="00FD5E61"/>
    <w:rsid w:val="00FF6B85"/>
    <w:rsid w:val="00FF72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1A0B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B61A0B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B61A0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61A0B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B61A0B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B61A0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1A0B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430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430BB9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430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430BB9"/>
    <w:rPr>
      <w:sz w:val="18"/>
      <w:szCs w:val="18"/>
    </w:rPr>
  </w:style>
  <w:style w:type="paragraph" w:customStyle="1" w:styleId="a9">
    <w:name w:val="表格文字"/>
    <w:basedOn w:val="a"/>
    <w:qFormat/>
    <w:rsid w:val="00474949"/>
    <w:pPr>
      <w:spacing w:line="400" w:lineRule="exact"/>
      <w:jc w:val="center"/>
    </w:pPr>
    <w:rPr>
      <w:rFonts w:ascii="Times New Roman" w:eastAsia="宋体" w:hAnsi="Times New Roman"/>
      <w:sz w:val="18"/>
    </w:rPr>
  </w:style>
  <w:style w:type="paragraph" w:customStyle="1" w:styleId="aa">
    <w:name w:val="表图标题"/>
    <w:basedOn w:val="a"/>
    <w:qFormat/>
    <w:rsid w:val="00474949"/>
    <w:pPr>
      <w:spacing w:line="400" w:lineRule="exact"/>
      <w:jc w:val="center"/>
    </w:pPr>
    <w:rPr>
      <w:rFonts w:ascii="Times New Roman" w:eastAsia="黑体" w:hAnsi="Times New Roman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1A0B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B61A0B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B61A0B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61A0B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B61A0B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B61A0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61A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5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4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u</cp:lastModifiedBy>
  <cp:revision>11</cp:revision>
  <dcterms:created xsi:type="dcterms:W3CDTF">2020-02-10T10:18:00Z</dcterms:created>
  <dcterms:modified xsi:type="dcterms:W3CDTF">2020-07-14T08:32:00Z</dcterms:modified>
</cp:coreProperties>
</file>